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</w:p>
    <w:p>
      <w:pPr>
        <w:pStyle w:val="Normal"/>
        <w:widowControl w:val="false"/>
        <w:tabs>
          <w:tab w:val="clear" w:pos="709"/>
          <w:tab w:val="center" w:pos="4252" w:leader="none"/>
        </w:tabs>
        <w:spacing w:lineRule="auto" w:line="36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Oligonucleotides used in this study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5673"/>
        <w:gridCol w:w="2410"/>
      </w:tblGrid>
      <w:tr>
        <w:trPr>
          <w:trHeight w:val="281" w:hRule="atLeast"/>
        </w:trPr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gonucleotide</w:t>
            </w:r>
          </w:p>
        </w:tc>
        <w:tc>
          <w:tcPr>
            <w:tcW w:w="5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quence 5´→3´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rpose</w:t>
            </w:r>
          </w:p>
        </w:tc>
      </w:tr>
      <w:tr>
        <w:trPr>
          <w:trHeight w:val="281" w:hRule="atLeast"/>
        </w:trPr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746</w:t>
            </w:r>
          </w:p>
        </w:tc>
        <w:tc>
          <w:tcPr>
            <w:tcW w:w="5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TTCGAGCTCGGTACTGCGCACAAGGAATCGGATTACGA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JA1 seamless cloning /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Δ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outhern probe (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r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w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d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74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ACCTGAGTGATGCCTTCTTCAAATGC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JA1 seamless cloning /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Δ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outhern probe (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rev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se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74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GTCCATCTAGTGCGTGAGCAGAGCCAAATGAAAA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JA1 seamless cloning /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reconstitution Southern probe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74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CAAGCTTGCATGCCTGCGCAGCGACGATAACGGTGT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JA1 seamless cloning /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reconst. Southern probe 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3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CGAGCTCGGTACGTTAACCCCTAGTTTTCGTTGAAAA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JA20 cloning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3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CACCCGGGCCTCAAGAG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JA20 cloning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3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CCGGGTGACCGCGCTGG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JA20 cloning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40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AGCTTGCATGCCGTTAACCGCCTTACTTCGTGACAGA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JA20 cloning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3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ATTCGAGCTCGGTACGTTAACATGCTCTCTGATGAAGGTC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4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CCTGCACCAGCTCCCGCAGTGCCAACACCGATCT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5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GAGCTGGTGCAGGCGCTGGAGCCTCCAAGGGCGAGGAACTGTTC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TTGTACAGCTCGTCCATGCCG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ACGAGCTGTACAAGTGAGCAGAGCCAAATGAAAAAGA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6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CCAAGCTTGCATGCCGTTAACCTGGTTGTTCTGGTTGT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::GA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::gfp2-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loning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7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TGTCAGCAGTAGCAGT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7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GATAGCGAGTCGGTG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8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ACGCAAGCTCTGATG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88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GAGGAAGAAGAGATGAT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903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TCCACCCAATAGAGCTGG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ylsulph.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904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TGGCGATCTCACATCTC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ylsulph.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91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ATTAGCTCCAGTTCCCT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ap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v920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ATTACGGATGATGAGACTC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ap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0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CTTCTCTCAATACCTCGA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rthern probe (Np)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0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TTGGACTCGGAACTACTC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0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TTTCTCGGGGATGGAG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B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IP 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0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TAGATAGAGGAAGGGA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B ChIP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mi-qPCR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1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GACCATCCACTCGGTC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1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TTCACCTCAGCAGG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8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CCAAGCCTGGAGAC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8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TGATCTCGTGGACGA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85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ATCACCTACCACGCC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8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CCTGCTCATCCAGATA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D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2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GATGCCTGCCAAGT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2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TACGCAGTGGTGAGC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2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TGCTTCCTGCCACT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lphite Reductase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2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AGTCTCCGAATCGC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lphite Reductase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30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CTCATGAACGGCCACA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ylsulphatase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3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ACCATCAGTAGTGC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rylsulphatase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TGATGCGACACCAGACG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up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ACGAAGTATGTTCAAGC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up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5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CGAGTCGATCCACGACA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up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CAGGCAAACGTGACT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up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7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CTCAGATTCGTGACTG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 Aminotransferase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8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GCAGGATGCTTCTGCCAA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t Aminotransferase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65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CTCGTGATGAGCTCTTG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66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ACAGCGAAGCTGAACCAC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tH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34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TCGACCGCTTACCATG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s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135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TCCACTTCGCTCGATCA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s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69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TCGTCCGCAATGTCTTC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AE70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TATAGGAACAGCCACATC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mirB1me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GCCGAGAAAAAGGG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ir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mirB1me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ACCCAGATGAAGCCC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ir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HapX-seq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TGGAAAGAAGT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ap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HapX-seq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AGTCCGTTTGGGT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ap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sidA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ACCTCCACCAGAA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id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sidA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CTTGAAGCCAGAT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id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AmcA-f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CAATGGAGCTGCCTG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m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AmcA-r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ATTCCGTAGCCCT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m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cytC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CTTTCTTGCAGT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cytC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CGCGCATCTGCTTTT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yc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acoA1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CGTCCTCTCACAT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co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acoA2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CAAGAACCGATCAG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co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  <w:tr>
        <w:trPr>
          <w:trHeight w:val="281" w:hRule="atLeast"/>
        </w:trPr>
        <w:tc>
          <w:tcPr>
            <w:tcW w:w="13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Isa1.f</w:t>
            </w:r>
          </w:p>
        </w:tc>
        <w:tc>
          <w:tcPr>
            <w:tcW w:w="5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GCTACTGCATACCG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sa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fw)</w:t>
            </w:r>
          </w:p>
        </w:tc>
      </w:tr>
      <w:tr>
        <w:trPr>
          <w:trHeight w:val="281" w:hRule="atLeast"/>
        </w:trPr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AfIsa1.r</w:t>
            </w:r>
          </w:p>
        </w:tc>
        <w:tc>
          <w:tcPr>
            <w:tcW w:w="5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ACCATGAAGGATTCG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sa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p (rev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6z0">
    <w:name w:val="WW8Num6z0"/>
    <w:qFormat/>
    <w:rPr>
      <w:i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s-ES"/>
    </w:rPr>
  </w:style>
  <w:style w:type="character" w:styleId="FooterChar">
    <w:name w:val="Footer Char"/>
    <w:qFormat/>
    <w:rPr>
      <w:sz w:val="22"/>
      <w:szCs w:val="22"/>
      <w:lang w:val="es-E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5:13:00Z</dcterms:created>
  <dc:creator/>
  <dc:description/>
  <cp:keywords/>
  <dc:language>en-US</dc:language>
  <cp:lastModifiedBy/>
  <dcterms:modified xsi:type="dcterms:W3CDTF">2013-07-30T15:1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